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B35FD" w:rsidRPr="00502364" w:rsidRDefault="000B66BB" w:rsidP="008B35FD">
      <w:pPr>
        <w:spacing w:after="0" w:line="240" w:lineRule="auto"/>
        <w:rPr>
          <w:rFonts w:ascii="Times New Roman" w:eastAsia="SimSun" w:hAnsi="Times New Roman" w:cs="Times New Roman"/>
          <w:b/>
          <w:sz w:val="28"/>
          <w:szCs w:val="28"/>
        </w:rPr>
      </w:pPr>
      <w:r>
        <w:rPr>
          <w:rFonts w:ascii="Times New Roman" w:eastAsia="SimSun" w:hAnsi="Times New Roman" w:cs="Times New Roman"/>
          <w:b/>
          <w:sz w:val="28"/>
          <w:szCs w:val="28"/>
        </w:rPr>
        <w:t>Additional file 1</w:t>
      </w:r>
      <w:r w:rsidR="004C5FC9">
        <w:rPr>
          <w:rFonts w:ascii="Times New Roman" w:eastAsia="SimSun" w:hAnsi="Times New Roman" w:cs="Times New Roman"/>
          <w:b/>
          <w:sz w:val="28"/>
          <w:szCs w:val="28"/>
        </w:rPr>
        <w:t>:</w:t>
      </w:r>
      <w:bookmarkStart w:id="0" w:name="_GoBack"/>
      <w:bookmarkEnd w:id="0"/>
      <w:r w:rsidR="008B35FD">
        <w:rPr>
          <w:rFonts w:ascii="Times New Roman" w:eastAsia="SimSun" w:hAnsi="Times New Roman" w:cs="Times New Roman"/>
          <w:b/>
          <w:sz w:val="28"/>
          <w:szCs w:val="28"/>
        </w:rPr>
        <w:t xml:space="preserve"> </w:t>
      </w:r>
      <w:r w:rsidR="008B35FD" w:rsidRPr="00502364">
        <w:rPr>
          <w:rFonts w:ascii="Times New Roman" w:eastAsia="SimSun" w:hAnsi="Times New Roman" w:cs="Times New Roman"/>
          <w:b/>
          <w:sz w:val="28"/>
          <w:szCs w:val="28"/>
        </w:rPr>
        <w:t>Sleep Se</w:t>
      </w:r>
      <w:r w:rsidR="008B35FD">
        <w:rPr>
          <w:rFonts w:ascii="Times New Roman" w:eastAsia="SimSun" w:hAnsi="Times New Roman" w:cs="Times New Roman"/>
          <w:b/>
          <w:sz w:val="28"/>
          <w:szCs w:val="28"/>
        </w:rPr>
        <w:t>ntence Completion Questionnaire</w:t>
      </w:r>
    </w:p>
    <w:p w:rsidR="008B35FD" w:rsidRDefault="008B35FD" w:rsidP="008B35F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p w:rsidR="008B35FD" w:rsidRDefault="008B35FD" w:rsidP="008B35F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  <w:r>
        <w:rPr>
          <w:rFonts w:ascii="Times New Roman" w:eastAsia="SimSun" w:hAnsi="Times New Roman" w:cs="Times New Roman"/>
          <w:sz w:val="24"/>
          <w:szCs w:val="24"/>
        </w:rPr>
        <w:t xml:space="preserve">The questionnaire is presented below in Dutch, together with its English translation. </w:t>
      </w:r>
    </w:p>
    <w:p w:rsidR="008B35FD" w:rsidRDefault="008B35FD" w:rsidP="008B35FD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</w:rPr>
      </w:pPr>
    </w:p>
    <w:tbl>
      <w:tblPr>
        <w:tblW w:w="92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640"/>
        <w:gridCol w:w="4640"/>
      </w:tblGrid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Normaal gezien voel ik me na het slapen .......... 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Normally after sleeping I feel………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Na een nacht slecht slapen voel ik mij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After a</w:t>
            </w:r>
            <w:r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bad night’s sleep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I feel……… 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k ontwaak graag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like to wake up………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Een slechte nachtslaap is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A poor night</w:t>
            </w:r>
            <w:r w:rsidR="00C433AC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’s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sleep is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k slaap graag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like to sleep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Ik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eastAsia="zh-CN"/>
              </w:rPr>
              <w:t>slaap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eastAsia="zh-CN"/>
              </w:rPr>
              <w:t>slech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eastAsia="zh-CN"/>
              </w:rPr>
              <w:t>wanneer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sleep poor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ly when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ervaar mijn slaap als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experience my sleep as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Het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belangrijkste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aa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pe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vind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ik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think the most important thing about sleeping is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Een goede nachtslaap is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A good night</w:t>
            </w:r>
            <w:r w:rsidR="00C433AC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’s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sleep is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Ik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denk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da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he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moeilijk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is om te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pe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wanneer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think it is difficult to sleep when.......... 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Na een nacht slecht slapen.......... 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After a poor night’s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sleep.......... 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voel me het best wanneer mijn slaap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feel best when my sleep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slaap goed wanneer ik..........ben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sleep well when I am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Hetgee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mij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ap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he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mees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beïnvloed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The thing that my sleep the most influences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Slaap is voor mij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Sleep is for me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Mijn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ap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is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ech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als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My sleep is poor when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Na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ee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nach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goed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pe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C433AC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After a good night’s sleep</w:t>
            </w:r>
            <w:r w:rsidR="008B35FD"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Hetgeen mijn slaap onderbreekt is/zijn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What my sleep interrupts is/are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Voor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het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pe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gaan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wil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ik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graag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Before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eastAsia="zh-CN"/>
              </w:rPr>
              <w:t>bedtime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I would like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slaap slecht wanneer ik..........ben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sleep badly when I am..........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kan niet slapen zonder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 cannot sleep without.......... 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Mijn slaap vannacht was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My sleep tonight was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Mijn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slaap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is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goed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 xml:space="preserve"> </w:t>
            </w:r>
            <w:r w:rsidRPr="005D0A0C">
              <w:rPr>
                <w:rFonts w:ascii="Verdana" w:eastAsia="Times New Roman" w:hAnsi="Verdana" w:cs="Times New Roman"/>
                <w:noProof/>
                <w:sz w:val="16"/>
                <w:szCs w:val="16"/>
                <w:lang w:val="nl-NL" w:eastAsia="zh-CN"/>
              </w:rPr>
              <w:t>als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My sleep is good when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ontwaak (vaak) gedurende de nacht  omdat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wake up (often) during the night because......... 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Ik kan niet slapen zonder eerst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cannot sleep without first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lastRenderedPageBreak/>
              <w:t>Na een nacht goed slapen voel ik mij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After a good night’s</w:t>
            </w: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 xml:space="preserve"> sleep I feel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Wat ik nodig heb om goed te slapen is/zijn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What I need to sleep good is/are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val="nl-NL" w:eastAsia="zh-CN"/>
              </w:rPr>
              <w:t>Wat me (soms) s'nachts wakker houdt is/zijn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The thing(s) that (sometimes) keep me awake at night is/are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k slaap goed wanneer.......... *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I sleep well when.......... *</w:t>
            </w:r>
          </w:p>
        </w:tc>
      </w:tr>
      <w:tr w:rsidR="008B35FD" w:rsidRPr="00502364" w:rsidTr="00803115">
        <w:trPr>
          <w:trHeight w:val="500"/>
        </w:trPr>
        <w:tc>
          <w:tcPr>
            <w:tcW w:w="4640" w:type="dxa"/>
            <w:shd w:val="clear" w:color="auto" w:fill="auto"/>
            <w:vAlign w:val="center"/>
            <w:hideMark/>
          </w:tcPr>
          <w:p w:rsidR="008B35FD" w:rsidRPr="00502364" w:rsidRDefault="008B35FD" w:rsidP="00803115">
            <w:pPr>
              <w:spacing w:after="0" w:line="240" w:lineRule="auto"/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Mijn ideale slaap….</w:t>
            </w:r>
          </w:p>
        </w:tc>
        <w:tc>
          <w:tcPr>
            <w:tcW w:w="4640" w:type="dxa"/>
            <w:shd w:val="clear" w:color="auto" w:fill="auto"/>
            <w:vAlign w:val="center"/>
          </w:tcPr>
          <w:p w:rsidR="008B35FD" w:rsidRPr="00502364" w:rsidRDefault="008B35FD" w:rsidP="0080311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zh-CN"/>
              </w:rPr>
            </w:pPr>
            <w:r w:rsidRPr="00502364">
              <w:rPr>
                <w:rFonts w:ascii="Verdana" w:eastAsia="Times New Roman" w:hAnsi="Verdana" w:cs="Times New Roman"/>
                <w:sz w:val="16"/>
                <w:szCs w:val="16"/>
                <w:lang w:eastAsia="zh-CN"/>
              </w:rPr>
              <w:t>My ideal sleep….</w:t>
            </w:r>
          </w:p>
        </w:tc>
      </w:tr>
    </w:tbl>
    <w:p w:rsidR="008B35FD" w:rsidRDefault="008B35FD" w:rsidP="008B35FD"/>
    <w:p w:rsidR="00C13CAF" w:rsidRDefault="00C13CAF"/>
    <w:p w:rsidR="008B35FD" w:rsidRDefault="008B35FD"/>
    <w:p w:rsidR="008B35FD" w:rsidRDefault="008B35FD"/>
    <w:p w:rsidR="008B35FD" w:rsidRDefault="008B35FD"/>
    <w:p w:rsidR="008B35FD" w:rsidRDefault="008B35FD"/>
    <w:p w:rsidR="008B35FD" w:rsidRDefault="008B35FD"/>
    <w:sectPr w:rsidR="008B35FD" w:rsidSect="00334F3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90"/>
  <w:defaultTabStop w:val="708"/>
  <w:hyphenationZone w:val="425"/>
  <w:drawingGridHorizontalSpacing w:val="110"/>
  <w:displayHorizontalDrawingGridEvery w:val="2"/>
  <w:characterSpacingControl w:val="doNotCompress"/>
  <w:compat/>
  <w:rsids>
    <w:rsidRoot w:val="008B35FD"/>
    <w:rsid w:val="000B66BB"/>
    <w:rsid w:val="00334F38"/>
    <w:rsid w:val="00356EAB"/>
    <w:rsid w:val="004C5FC9"/>
    <w:rsid w:val="0086250D"/>
    <w:rsid w:val="008B35FD"/>
    <w:rsid w:val="00C13CAF"/>
    <w:rsid w:val="00C433AC"/>
    <w:rsid w:val="00D910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B35FD"/>
    <w:pPr>
      <w:spacing w:after="200" w:line="276" w:lineRule="auto"/>
    </w:pPr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9</Words>
  <Characters>2219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uk Nissen</dc:creator>
  <cp:keywords/>
  <dc:description/>
  <cp:lastModifiedBy>0012761</cp:lastModifiedBy>
  <cp:revision>5</cp:revision>
  <dcterms:created xsi:type="dcterms:W3CDTF">2018-07-05T19:05:00Z</dcterms:created>
  <dcterms:modified xsi:type="dcterms:W3CDTF">2018-07-10T01:30:00Z</dcterms:modified>
</cp:coreProperties>
</file>